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637F8" w14:textId="77777777" w:rsidR="00F94A42" w:rsidRDefault="00F94A42" w:rsidP="00F94A42">
      <w:pPr>
        <w:widowControl/>
        <w:wordWrap/>
        <w:autoSpaceDE/>
        <w:autoSpaceDN/>
        <w:spacing w:line="432" w:lineRule="auto"/>
        <w:rPr>
          <w:rFonts w:ascii="Times New Roman" w:hAnsi="Times New Roman" w:cs="Times New Roman"/>
          <w:b/>
          <w:sz w:val="24"/>
          <w:szCs w:val="24"/>
        </w:rPr>
      </w:pPr>
    </w:p>
    <w:p w14:paraId="378525D7" w14:textId="77777777" w:rsidR="00F94A42" w:rsidRDefault="00F94A42" w:rsidP="00F94A42">
      <w:pPr>
        <w:widowControl/>
        <w:wordWrap/>
        <w:autoSpaceDE/>
        <w:autoSpaceDN/>
        <w:spacing w:line="432" w:lineRule="auto"/>
        <w:rPr>
          <w:rFonts w:ascii="Times New Roman" w:hAnsi="Times New Roman" w:cs="Times New Roman"/>
          <w:b/>
          <w:sz w:val="24"/>
          <w:szCs w:val="24"/>
        </w:rPr>
      </w:pPr>
    </w:p>
    <w:p w14:paraId="6FE990CF" w14:textId="0A0978FC" w:rsidR="00F94A42" w:rsidRPr="00F94A42" w:rsidRDefault="00F94A42" w:rsidP="00F94A42">
      <w:pPr>
        <w:widowControl/>
        <w:wordWrap/>
        <w:autoSpaceDE/>
        <w:autoSpaceDN/>
        <w:spacing w:line="432" w:lineRule="auto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F94A42">
        <w:rPr>
          <w:rFonts w:ascii="Times New Roman" w:hAnsi="Times New Roman" w:cs="Times New Roman" w:hint="eastAsia"/>
          <w:b/>
          <w:sz w:val="44"/>
          <w:szCs w:val="44"/>
        </w:rPr>
        <w:t>S</w:t>
      </w:r>
      <w:r w:rsidRPr="00F94A42">
        <w:rPr>
          <w:rFonts w:ascii="Times New Roman" w:hAnsi="Times New Roman" w:cs="Times New Roman"/>
          <w:b/>
          <w:sz w:val="44"/>
          <w:szCs w:val="44"/>
        </w:rPr>
        <w:t>upplementary Information</w:t>
      </w:r>
    </w:p>
    <w:p w14:paraId="287300CA" w14:textId="5EF2036C" w:rsidR="00F94A42" w:rsidRDefault="00F94A42" w:rsidP="00F94A42">
      <w:pPr>
        <w:widowControl/>
        <w:wordWrap/>
        <w:autoSpaceDE/>
        <w:autoSpaceDN/>
        <w:spacing w:line="432" w:lineRule="auto"/>
        <w:rPr>
          <w:rFonts w:ascii="Times New Roman" w:hAnsi="Times New Roman" w:cs="Times New Roman"/>
          <w:b/>
          <w:sz w:val="24"/>
          <w:szCs w:val="24"/>
        </w:rPr>
      </w:pPr>
    </w:p>
    <w:p w14:paraId="057A2F5D" w14:textId="77777777" w:rsidR="00F94A42" w:rsidRPr="008A1482" w:rsidRDefault="00F94A42" w:rsidP="00F94A42">
      <w:pPr>
        <w:widowControl/>
        <w:wordWrap/>
        <w:autoSpaceDE/>
        <w:autoSpaceDN/>
        <w:spacing w:line="432" w:lineRule="auto"/>
        <w:rPr>
          <w:rFonts w:ascii="Times New Roman" w:hAnsi="Times New Roman" w:cs="Times New Roman"/>
          <w:b/>
          <w:sz w:val="24"/>
          <w:szCs w:val="24"/>
        </w:rPr>
      </w:pPr>
    </w:p>
    <w:p w14:paraId="0320D7F9" w14:textId="77777777" w:rsidR="00F723A9" w:rsidRPr="00790F60" w:rsidRDefault="00F723A9" w:rsidP="00F723A9">
      <w:pPr>
        <w:wordWrap/>
        <w:spacing w:after="0" w:line="432" w:lineRule="auto"/>
        <w:rPr>
          <w:rFonts w:ascii="Arial" w:hAnsi="Arial" w:cs="Arial"/>
          <w:sz w:val="28"/>
          <w:szCs w:val="24"/>
        </w:rPr>
      </w:pPr>
      <w:bookmarkStart w:id="0" w:name="_Hlk30269961"/>
      <w:r w:rsidRPr="00790F60">
        <w:rPr>
          <w:rFonts w:ascii="Arial" w:hAnsi="Arial" w:cs="Arial"/>
          <w:b/>
          <w:sz w:val="28"/>
          <w:szCs w:val="24"/>
        </w:rPr>
        <w:t>Personal exposure to fine particulate air pollutants</w:t>
      </w:r>
      <w:r w:rsidRPr="00790F60" w:rsidDel="009D57CB">
        <w:rPr>
          <w:rFonts w:ascii="Arial" w:hAnsi="Arial" w:cs="Arial"/>
          <w:b/>
          <w:sz w:val="28"/>
          <w:szCs w:val="24"/>
        </w:rPr>
        <w:t xml:space="preserve"> </w:t>
      </w:r>
      <w:r w:rsidRPr="00790F60">
        <w:rPr>
          <w:rFonts w:ascii="Arial" w:hAnsi="Arial" w:cs="Arial"/>
          <w:b/>
          <w:sz w:val="28"/>
          <w:szCs w:val="24"/>
        </w:rPr>
        <w:t>impacts blood pressure and heart rate variability</w:t>
      </w:r>
    </w:p>
    <w:bookmarkEnd w:id="0"/>
    <w:p w14:paraId="4172F79D" w14:textId="77777777" w:rsidR="00F94A42" w:rsidRPr="00F723A9" w:rsidRDefault="00F94A42" w:rsidP="00F94A42">
      <w:pPr>
        <w:wordWrap/>
        <w:spacing w:after="0" w:line="432" w:lineRule="auto"/>
        <w:rPr>
          <w:rFonts w:ascii="Times New Roman" w:hAnsi="Times New Roman" w:cs="Times New Roman"/>
          <w:sz w:val="24"/>
          <w:szCs w:val="24"/>
        </w:rPr>
      </w:pPr>
    </w:p>
    <w:p w14:paraId="729226F6" w14:textId="77777777" w:rsidR="00F94A42" w:rsidRPr="00236931" w:rsidRDefault="00F94A42" w:rsidP="00F94A42">
      <w:pPr>
        <w:wordWrap/>
        <w:spacing w:after="0" w:line="432" w:lineRule="auto"/>
        <w:jc w:val="left"/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</w:pPr>
      <w:bookmarkStart w:id="1" w:name="_Hlk30269993"/>
      <w:r w:rsidRPr="00236931">
        <w:rPr>
          <w:rFonts w:ascii="Times New Roman" w:hAnsi="Times New Roman" w:cs="Times New Roman"/>
          <w:sz w:val="24"/>
          <w:szCs w:val="24"/>
        </w:rPr>
        <w:t>Dong-Hoon Lee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1,2</w:t>
      </w:r>
      <w:r w:rsidRPr="00236931">
        <w:rPr>
          <w:rFonts w:ascii="Times New Roman" w:hAnsi="Times New Roman" w:cs="Times New Roman"/>
          <w:sz w:val="24"/>
          <w:szCs w:val="24"/>
        </w:rPr>
        <w:t>, Sun-Hwa Kim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Pr="00236931">
        <w:rPr>
          <w:rFonts w:ascii="Times New Roman" w:hAnsi="Times New Roman" w:cs="Times New Roman"/>
          <w:sz w:val="24"/>
          <w:szCs w:val="24"/>
        </w:rPr>
        <w:t>, Si-Hyuck Kang</w:t>
      </w:r>
      <w:r>
        <w:rPr>
          <w:rFonts w:ascii="Times New Roman" w:hAnsi="Times New Roman" w:cs="Times New Roman"/>
          <w:sz w:val="24"/>
          <w:szCs w:val="24"/>
        </w:rPr>
        <w:t>, MD, PhD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1,2</w:t>
      </w:r>
      <w:r w:rsidRPr="00236931">
        <w:rPr>
          <w:rFonts w:ascii="Times New Roman" w:hAnsi="Times New Roman" w:cs="Times New Roman"/>
          <w:sz w:val="24"/>
          <w:szCs w:val="24"/>
        </w:rPr>
        <w:t>, Oh Kyung Kwon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23693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36931">
        <w:rPr>
          <w:rFonts w:ascii="Times New Roman" w:hAnsi="Times New Roman" w:cs="Times New Roman"/>
          <w:sz w:val="24"/>
          <w:szCs w:val="24"/>
        </w:rPr>
        <w:t>, Jin-Joo Park</w:t>
      </w:r>
      <w:r>
        <w:rPr>
          <w:rFonts w:ascii="Times New Roman" w:hAnsi="Times New Roman" w:cs="Times New Roman"/>
          <w:sz w:val="24"/>
          <w:szCs w:val="24"/>
        </w:rPr>
        <w:t>, MD, PhD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1,2</w:t>
      </w:r>
      <w:r w:rsidRPr="00236931">
        <w:rPr>
          <w:rFonts w:ascii="Times New Roman" w:hAnsi="Times New Roman" w:cs="Times New Roman"/>
          <w:sz w:val="24"/>
          <w:szCs w:val="24"/>
        </w:rPr>
        <w:t>, Chang-Hwan Yoon</w:t>
      </w:r>
      <w:r>
        <w:rPr>
          <w:rFonts w:ascii="Times New Roman" w:hAnsi="Times New Roman" w:cs="Times New Roman"/>
          <w:sz w:val="24"/>
          <w:szCs w:val="24"/>
        </w:rPr>
        <w:t>, MD, PhD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1,2</w:t>
      </w:r>
      <w:r w:rsidRPr="00236931">
        <w:rPr>
          <w:rFonts w:ascii="Times New Roman" w:hAnsi="Times New Roman" w:cs="Times New Roman"/>
          <w:sz w:val="24"/>
          <w:szCs w:val="24"/>
        </w:rPr>
        <w:t>, Young-Seok Cho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1,2</w:t>
      </w:r>
      <w:r w:rsidRPr="00236931">
        <w:rPr>
          <w:rFonts w:ascii="Times New Roman" w:hAnsi="Times New Roman" w:cs="Times New Roman"/>
          <w:sz w:val="24"/>
          <w:szCs w:val="24"/>
        </w:rPr>
        <w:t>, Jongbae Heo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23693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6931">
        <w:rPr>
          <w:rFonts w:ascii="Times New Roman" w:hAnsi="Times New Roman" w:cs="Times New Roman"/>
          <w:sz w:val="24"/>
          <w:szCs w:val="24"/>
        </w:rPr>
        <w:t>, Seung-Muk Yi</w:t>
      </w:r>
      <w:r>
        <w:rPr>
          <w:rFonts w:ascii="Times New Roman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236931">
        <w:rPr>
          <w:rFonts w:ascii="Times New Roman" w:hAnsi="Times New Roman" w:cs="Times New Roman"/>
          <w:sz w:val="24"/>
          <w:szCs w:val="24"/>
        </w:rPr>
        <w:t xml:space="preserve">, 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Tae-Jin Youn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1,2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, In-Ho Chae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236931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1,2</w:t>
      </w:r>
    </w:p>
    <w:bookmarkEnd w:id="1"/>
    <w:p w14:paraId="6BED9EE7" w14:textId="77777777" w:rsidR="00F94A42" w:rsidRPr="00236931" w:rsidRDefault="00F94A42" w:rsidP="00F94A42">
      <w:pPr>
        <w:wordWrap/>
        <w:spacing w:after="0" w:line="432" w:lineRule="auto"/>
        <w:jc w:val="left"/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</w:pPr>
    </w:p>
    <w:p w14:paraId="76D8FC6D" w14:textId="1B320B44" w:rsidR="00F94A42" w:rsidRPr="00236931" w:rsidRDefault="00F94A42" w:rsidP="00F94A42">
      <w:pPr>
        <w:wordWrap/>
        <w:spacing w:after="0" w:line="432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36931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236931">
        <w:rPr>
          <w:rFonts w:ascii="Times New Roman" w:eastAsia="맑은 고딕" w:hAnsi="Times New Roman" w:cs="Times New Roman"/>
          <w:sz w:val="24"/>
          <w:szCs w:val="24"/>
        </w:rPr>
        <w:t xml:space="preserve">Cardiovascular Center, Seoul National University Bundang Hospital, Seongnam-si, Korea; </w:t>
      </w:r>
      <w:r w:rsidRPr="00236931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236931">
        <w:rPr>
          <w:rFonts w:ascii="Times New Roman" w:eastAsia="맑은 고딕" w:hAnsi="Times New Roman" w:cs="Times New Roman"/>
          <w:sz w:val="24"/>
          <w:szCs w:val="24"/>
        </w:rPr>
        <w:t>Department of Internal Medicine, Seoul National University, Seoul, Korea;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9E5199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Busan Development Institute;</w:t>
      </w:r>
      <w:r w:rsidRPr="0023693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4</w:t>
      </w:r>
      <w:r w:rsidRPr="00236931">
        <w:rPr>
          <w:rFonts w:ascii="Times New Roman" w:eastAsia="맑은 고딕" w:hAnsi="Times New Roman" w:cs="Times New Roman"/>
          <w:sz w:val="24"/>
          <w:szCs w:val="24"/>
        </w:rPr>
        <w:t>Department of Environmental Health and Institute of Health and Environment, Graduate School of Public Health, Seoul National University, Seoul, Korea</w:t>
      </w:r>
    </w:p>
    <w:p w14:paraId="7D58E551" w14:textId="77777777" w:rsidR="00F94A42" w:rsidRDefault="00F94A42" w:rsidP="00F94A4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FE524C" w14:textId="2E6A9EC2" w:rsidR="000205B7" w:rsidRPr="000205B7" w:rsidRDefault="000205B7" w:rsidP="00F94A4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  <w:sectPr w:rsidR="000205B7" w:rsidRPr="000205B7" w:rsidSect="00F94A42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74B084B9" w14:textId="6BA9A8E9" w:rsidR="00541C74" w:rsidRPr="00541C74" w:rsidRDefault="00541C74" w:rsidP="006F7F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E51D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541C74">
        <w:rPr>
          <w:rFonts w:ascii="Times New Roman" w:hAnsi="Times New Roman" w:cs="Times New Roman"/>
          <w:sz w:val="24"/>
          <w:szCs w:val="24"/>
        </w:rPr>
        <w:t>Correlation matrix among PM</w:t>
      </w:r>
      <w:r w:rsidRPr="0019150A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541C74">
        <w:rPr>
          <w:rFonts w:ascii="Times New Roman" w:hAnsi="Times New Roman" w:cs="Times New Roman"/>
          <w:sz w:val="24"/>
          <w:szCs w:val="24"/>
        </w:rPr>
        <w:t>, temperature and humidit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939"/>
        <w:gridCol w:w="1939"/>
        <w:gridCol w:w="1939"/>
      </w:tblGrid>
      <w:tr w:rsidR="00541C74" w14:paraId="3F88AC4F" w14:textId="77777777" w:rsidTr="009E5BCC">
        <w:trPr>
          <w:trHeight w:val="551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FDE2" w14:textId="77777777" w:rsidR="00541C74" w:rsidRDefault="00541C74" w:rsidP="00541C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590AE" w14:textId="0AA02505" w:rsid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1915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C4B49" w14:textId="5335780D" w:rsid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eratur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114D3" w14:textId="6485670E" w:rsid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idity</w:t>
            </w:r>
          </w:p>
        </w:tc>
      </w:tr>
      <w:tr w:rsidR="00541C74" w14:paraId="0D00F3C2" w14:textId="77777777" w:rsidTr="009E5BCC">
        <w:trPr>
          <w:trHeight w:val="551"/>
        </w:trPr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79471B60" w14:textId="76FECD01" w:rsidR="00541C74" w:rsidRDefault="00541C74" w:rsidP="00541C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1915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37F2396C" w14:textId="6CCF7407" w:rsidR="00541C74" w:rsidRP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C7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6291AE56" w14:textId="04A19FE6" w:rsidR="00541C74" w:rsidRP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C7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41C74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09DA0BBC" w14:textId="7E6C7207" w:rsidR="00541C74" w:rsidRP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C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41C7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541C74" w14:paraId="59773201" w14:textId="77777777" w:rsidTr="009E5BCC">
        <w:trPr>
          <w:trHeight w:val="533"/>
        </w:trPr>
        <w:tc>
          <w:tcPr>
            <w:tcW w:w="1938" w:type="dxa"/>
            <w:vAlign w:val="center"/>
          </w:tcPr>
          <w:p w14:paraId="7893FF63" w14:textId="178670BF" w:rsidR="00541C74" w:rsidRDefault="00541C74" w:rsidP="00541C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erature</w:t>
            </w:r>
          </w:p>
        </w:tc>
        <w:tc>
          <w:tcPr>
            <w:tcW w:w="1939" w:type="dxa"/>
            <w:vAlign w:val="center"/>
          </w:tcPr>
          <w:p w14:paraId="60B975B8" w14:textId="77777777" w:rsidR="00541C74" w:rsidRP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vAlign w:val="center"/>
          </w:tcPr>
          <w:p w14:paraId="45E5FE51" w14:textId="6DA3189E" w:rsidR="00541C74" w:rsidRP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C7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39" w:type="dxa"/>
            <w:vAlign w:val="center"/>
          </w:tcPr>
          <w:p w14:paraId="235A478A" w14:textId="5B739623" w:rsidR="00541C74" w:rsidRP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C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41C74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</w:tr>
      <w:tr w:rsidR="00541C74" w14:paraId="003DA2B2" w14:textId="77777777" w:rsidTr="009E5BCC">
        <w:trPr>
          <w:trHeight w:val="551"/>
        </w:trPr>
        <w:tc>
          <w:tcPr>
            <w:tcW w:w="1938" w:type="dxa"/>
            <w:vAlign w:val="center"/>
          </w:tcPr>
          <w:p w14:paraId="4CC62508" w14:textId="5892C050" w:rsidR="00541C74" w:rsidRDefault="00541C74" w:rsidP="00541C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idity</w:t>
            </w:r>
          </w:p>
        </w:tc>
        <w:tc>
          <w:tcPr>
            <w:tcW w:w="1939" w:type="dxa"/>
            <w:vAlign w:val="center"/>
          </w:tcPr>
          <w:p w14:paraId="6887877C" w14:textId="77777777" w:rsidR="00541C74" w:rsidRP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vAlign w:val="center"/>
          </w:tcPr>
          <w:p w14:paraId="3265893F" w14:textId="77777777" w:rsidR="00541C74" w:rsidRP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vAlign w:val="center"/>
          </w:tcPr>
          <w:p w14:paraId="7C4F109F" w14:textId="24F44AC7" w:rsidR="00541C74" w:rsidRPr="00541C74" w:rsidRDefault="00541C74" w:rsidP="0054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C7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68414F39" w14:textId="52C92B6A" w:rsidR="00541C74" w:rsidRDefault="00541C74" w:rsidP="006F7F0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35402" w14:textId="510A83AD" w:rsidR="0019150A" w:rsidRPr="00541C74" w:rsidRDefault="0019150A" w:rsidP="006F7F0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4046">
        <w:rPr>
          <w:rFonts w:ascii="Times New Roman" w:hAnsi="Times New Roman" w:cs="Times New Roman"/>
          <w:sz w:val="24"/>
          <w:szCs w:val="24"/>
        </w:rPr>
        <w:t>PM</w:t>
      </w:r>
      <w:r w:rsidRPr="0014404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144046">
        <w:rPr>
          <w:rFonts w:ascii="Times New Roman" w:hAnsi="Times New Roman" w:cs="Times New Roman"/>
          <w:sz w:val="24"/>
          <w:szCs w:val="24"/>
        </w:rPr>
        <w:t xml:space="preserve">; fine particulate matter (&lt;2.5 </w:t>
      </w:r>
      <w:r w:rsidRPr="00144046">
        <w:rPr>
          <w:rFonts w:ascii="Times New Roman" w:hAnsi="Times New Roman" w:cs="Times New Roman"/>
          <w:sz w:val="24"/>
          <w:szCs w:val="24"/>
        </w:rPr>
        <w:sym w:font="Symbol" w:char="F06D"/>
      </w:r>
      <w:r w:rsidRPr="00144046">
        <w:rPr>
          <w:rFonts w:ascii="Times New Roman" w:hAnsi="Times New Roman" w:cs="Times New Roman"/>
          <w:sz w:val="24"/>
          <w:szCs w:val="24"/>
        </w:rPr>
        <w:t>m)</w:t>
      </w:r>
    </w:p>
    <w:p w14:paraId="71215E9D" w14:textId="3BC24DC8" w:rsidR="009E5BCC" w:rsidRDefault="00541C7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5FDA8C" w14:textId="2325D7A3" w:rsidR="009E5BCC" w:rsidRDefault="009E5BC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FE51D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1C74">
        <w:rPr>
          <w:rFonts w:ascii="Times New Roman" w:hAnsi="Times New Roman" w:cs="Times New Roman"/>
          <w:sz w:val="24"/>
          <w:szCs w:val="24"/>
        </w:rPr>
        <w:t xml:space="preserve">Correlation matrix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541C74">
        <w:rPr>
          <w:rFonts w:ascii="Times New Roman" w:hAnsi="Times New Roman" w:cs="Times New Roman"/>
          <w:sz w:val="24"/>
          <w:szCs w:val="24"/>
        </w:rPr>
        <w:t xml:space="preserve"> </w:t>
      </w:r>
      <w:r w:rsidR="00A96115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lood </w:t>
      </w:r>
      <w:r w:rsidR="00A9611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ssure and </w:t>
      </w:r>
      <w:r w:rsidR="00A96115">
        <w:rPr>
          <w:rFonts w:ascii="Times New Roman" w:hAnsi="Times New Roman" w:cs="Times New Roman"/>
          <w:sz w:val="24"/>
          <w:szCs w:val="24"/>
        </w:rPr>
        <w:t xml:space="preserve">heart rate variability </w:t>
      </w:r>
      <w:r>
        <w:rPr>
          <w:rFonts w:ascii="Times New Roman" w:hAnsi="Times New Roman" w:cs="Times New Roman"/>
          <w:sz w:val="24"/>
          <w:szCs w:val="24"/>
        </w:rPr>
        <w:t>paramet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1093"/>
        <w:gridCol w:w="1500"/>
        <w:gridCol w:w="992"/>
        <w:gridCol w:w="992"/>
        <w:gridCol w:w="709"/>
        <w:gridCol w:w="1252"/>
        <w:gridCol w:w="1158"/>
        <w:gridCol w:w="1134"/>
        <w:gridCol w:w="1276"/>
        <w:gridCol w:w="784"/>
        <w:gridCol w:w="1090"/>
      </w:tblGrid>
      <w:tr w:rsidR="00A96115" w14:paraId="6B80FA65" w14:textId="77777777" w:rsidTr="00A96115">
        <w:trPr>
          <w:trHeight w:val="519"/>
        </w:trPr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EB04FAA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D0A32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olic BP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CE70B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stolic B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88AC1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FEE65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VP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98230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B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4620D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NN total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254E1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SD 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F1281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SD 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5C5BD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V index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FCC90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N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76F2D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NN50 total</w:t>
            </w:r>
          </w:p>
        </w:tc>
      </w:tr>
      <w:tr w:rsidR="00A96115" w14:paraId="21CFFD94" w14:textId="77777777" w:rsidTr="00A96115">
        <w:trPr>
          <w:trHeight w:val="519"/>
        </w:trPr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4E12E7DB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olic BP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46559D71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5D85CC92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05D2A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704EA8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A8636C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09F16A62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34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0D8AFAA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3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BEDCB2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3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254E1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12318F64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34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1256AA4D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343</w:t>
            </w:r>
          </w:p>
        </w:tc>
      </w:tr>
      <w:tr w:rsidR="00A96115" w14:paraId="40B413E4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433FD3AF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stolic BP</w:t>
            </w:r>
          </w:p>
        </w:tc>
        <w:tc>
          <w:tcPr>
            <w:tcW w:w="1093" w:type="dxa"/>
            <w:vAlign w:val="center"/>
          </w:tcPr>
          <w:p w14:paraId="02A8ADE7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1C243BC8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516185D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992" w:type="dxa"/>
            <w:vAlign w:val="center"/>
          </w:tcPr>
          <w:p w14:paraId="2BB174D0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09" w:type="dxa"/>
            <w:vAlign w:val="center"/>
          </w:tcPr>
          <w:p w14:paraId="51DB1EE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252" w:type="dxa"/>
            <w:vAlign w:val="center"/>
          </w:tcPr>
          <w:p w14:paraId="5E3DB832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337</w:t>
            </w:r>
          </w:p>
        </w:tc>
        <w:tc>
          <w:tcPr>
            <w:tcW w:w="1158" w:type="dxa"/>
            <w:vAlign w:val="center"/>
          </w:tcPr>
          <w:p w14:paraId="00D0310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314</w:t>
            </w:r>
          </w:p>
        </w:tc>
        <w:tc>
          <w:tcPr>
            <w:tcW w:w="1134" w:type="dxa"/>
            <w:vAlign w:val="center"/>
          </w:tcPr>
          <w:p w14:paraId="4DF6A63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332</w:t>
            </w:r>
          </w:p>
        </w:tc>
        <w:tc>
          <w:tcPr>
            <w:tcW w:w="1276" w:type="dxa"/>
            <w:vAlign w:val="center"/>
          </w:tcPr>
          <w:p w14:paraId="0A53C522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84" w:type="dxa"/>
            <w:vAlign w:val="center"/>
          </w:tcPr>
          <w:p w14:paraId="4ABE61E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195</w:t>
            </w:r>
          </w:p>
        </w:tc>
        <w:tc>
          <w:tcPr>
            <w:tcW w:w="1090" w:type="dxa"/>
            <w:vAlign w:val="center"/>
          </w:tcPr>
          <w:p w14:paraId="04BF79E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281</w:t>
            </w:r>
          </w:p>
        </w:tc>
      </w:tr>
      <w:tr w:rsidR="00A96115" w14:paraId="4F3B2101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576BF987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Rate</w:t>
            </w:r>
          </w:p>
        </w:tc>
        <w:tc>
          <w:tcPr>
            <w:tcW w:w="1093" w:type="dxa"/>
            <w:vAlign w:val="center"/>
          </w:tcPr>
          <w:p w14:paraId="645098D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03055AEA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7D6373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85D2593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124</w:t>
            </w:r>
          </w:p>
        </w:tc>
        <w:tc>
          <w:tcPr>
            <w:tcW w:w="709" w:type="dxa"/>
            <w:vAlign w:val="center"/>
          </w:tcPr>
          <w:p w14:paraId="78772714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252" w:type="dxa"/>
            <w:vAlign w:val="center"/>
          </w:tcPr>
          <w:p w14:paraId="0E2330B1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621</w:t>
            </w:r>
          </w:p>
        </w:tc>
        <w:tc>
          <w:tcPr>
            <w:tcW w:w="1158" w:type="dxa"/>
            <w:vAlign w:val="center"/>
          </w:tcPr>
          <w:p w14:paraId="770FA4A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450</w:t>
            </w:r>
          </w:p>
        </w:tc>
        <w:tc>
          <w:tcPr>
            <w:tcW w:w="1134" w:type="dxa"/>
            <w:vAlign w:val="center"/>
          </w:tcPr>
          <w:p w14:paraId="2E2D91C3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346</w:t>
            </w:r>
          </w:p>
        </w:tc>
        <w:tc>
          <w:tcPr>
            <w:tcW w:w="1276" w:type="dxa"/>
            <w:vAlign w:val="center"/>
          </w:tcPr>
          <w:p w14:paraId="253DA4B5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440</w:t>
            </w:r>
          </w:p>
        </w:tc>
        <w:tc>
          <w:tcPr>
            <w:tcW w:w="784" w:type="dxa"/>
            <w:vAlign w:val="center"/>
          </w:tcPr>
          <w:p w14:paraId="48E47671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598</w:t>
            </w:r>
          </w:p>
        </w:tc>
        <w:tc>
          <w:tcPr>
            <w:tcW w:w="1090" w:type="dxa"/>
            <w:vAlign w:val="center"/>
          </w:tcPr>
          <w:p w14:paraId="7FA099D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485</w:t>
            </w:r>
          </w:p>
        </w:tc>
      </w:tr>
      <w:tr w:rsidR="00A96115" w14:paraId="0D93AE66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2A6DF0EA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VPB</w:t>
            </w:r>
          </w:p>
        </w:tc>
        <w:tc>
          <w:tcPr>
            <w:tcW w:w="1093" w:type="dxa"/>
            <w:vAlign w:val="center"/>
          </w:tcPr>
          <w:p w14:paraId="56C01AC5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22CFE8A3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D1C6C5D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675F9A2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6F6B17D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  <w:tc>
          <w:tcPr>
            <w:tcW w:w="1252" w:type="dxa"/>
            <w:vAlign w:val="center"/>
          </w:tcPr>
          <w:p w14:paraId="5103E8F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158" w:type="dxa"/>
            <w:vAlign w:val="center"/>
          </w:tcPr>
          <w:p w14:paraId="1E0E374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134" w:type="dxa"/>
            <w:vAlign w:val="center"/>
          </w:tcPr>
          <w:p w14:paraId="226BAB4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276" w:type="dxa"/>
            <w:vAlign w:val="center"/>
          </w:tcPr>
          <w:p w14:paraId="1796D91A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84" w:type="dxa"/>
            <w:vAlign w:val="center"/>
          </w:tcPr>
          <w:p w14:paraId="11137C2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1090" w:type="dxa"/>
            <w:vAlign w:val="center"/>
          </w:tcPr>
          <w:p w14:paraId="338EEFD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A96115" w14:paraId="08857329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759647BB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B</w:t>
            </w:r>
          </w:p>
        </w:tc>
        <w:tc>
          <w:tcPr>
            <w:tcW w:w="1093" w:type="dxa"/>
            <w:vAlign w:val="center"/>
          </w:tcPr>
          <w:p w14:paraId="214AD87B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4F5FB0C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0E0183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5CC70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34CE3A2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2" w:type="dxa"/>
            <w:vAlign w:val="center"/>
          </w:tcPr>
          <w:p w14:paraId="67C5BA9B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158" w:type="dxa"/>
            <w:vAlign w:val="center"/>
          </w:tcPr>
          <w:p w14:paraId="2794B6C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134" w:type="dxa"/>
            <w:vAlign w:val="center"/>
          </w:tcPr>
          <w:p w14:paraId="0F34F4C5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1276" w:type="dxa"/>
            <w:vAlign w:val="center"/>
          </w:tcPr>
          <w:p w14:paraId="7D9EE26F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784" w:type="dxa"/>
            <w:vAlign w:val="center"/>
          </w:tcPr>
          <w:p w14:paraId="5361B75B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090" w:type="dxa"/>
            <w:vAlign w:val="center"/>
          </w:tcPr>
          <w:p w14:paraId="66C401C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</w:tr>
      <w:tr w:rsidR="00A96115" w14:paraId="68E5C4F3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029F9808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NN total</w:t>
            </w:r>
          </w:p>
        </w:tc>
        <w:tc>
          <w:tcPr>
            <w:tcW w:w="1093" w:type="dxa"/>
            <w:vAlign w:val="center"/>
          </w:tcPr>
          <w:p w14:paraId="3F981DD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49BE482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3E3F397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B04AA63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D09A38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75D467B5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58" w:type="dxa"/>
            <w:vAlign w:val="center"/>
          </w:tcPr>
          <w:p w14:paraId="709B84F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1134" w:type="dxa"/>
            <w:vAlign w:val="center"/>
          </w:tcPr>
          <w:p w14:paraId="1948B51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276" w:type="dxa"/>
            <w:vAlign w:val="center"/>
          </w:tcPr>
          <w:p w14:paraId="155850EF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784" w:type="dxa"/>
            <w:vAlign w:val="center"/>
          </w:tcPr>
          <w:p w14:paraId="782593E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1090" w:type="dxa"/>
            <w:vAlign w:val="center"/>
          </w:tcPr>
          <w:p w14:paraId="54A8C04A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</w:tr>
      <w:tr w:rsidR="00A96115" w14:paraId="4962C0B6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51C197F6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SD total</w:t>
            </w:r>
          </w:p>
        </w:tc>
        <w:tc>
          <w:tcPr>
            <w:tcW w:w="1093" w:type="dxa"/>
            <w:vAlign w:val="center"/>
          </w:tcPr>
          <w:p w14:paraId="0AEF919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23B1CDF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7372A5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A60FD04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5D74405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7E5924D1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Align w:val="center"/>
          </w:tcPr>
          <w:p w14:paraId="3CE65E30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CB81F71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1276" w:type="dxa"/>
            <w:vAlign w:val="center"/>
          </w:tcPr>
          <w:p w14:paraId="6E9B213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784" w:type="dxa"/>
            <w:vAlign w:val="center"/>
          </w:tcPr>
          <w:p w14:paraId="505736A4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1090" w:type="dxa"/>
            <w:vAlign w:val="center"/>
          </w:tcPr>
          <w:p w14:paraId="3CD819C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</w:tr>
      <w:tr w:rsidR="00A96115" w14:paraId="0E17C04E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6C87EDE4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SD total</w:t>
            </w:r>
          </w:p>
        </w:tc>
        <w:tc>
          <w:tcPr>
            <w:tcW w:w="1093" w:type="dxa"/>
            <w:vAlign w:val="center"/>
          </w:tcPr>
          <w:p w14:paraId="35BE339F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5CCF34E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42D491A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85A335A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70D36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2E6B93E7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Align w:val="center"/>
          </w:tcPr>
          <w:p w14:paraId="7015CB33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214BE8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B69B7CF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84" w:type="dxa"/>
            <w:vAlign w:val="center"/>
          </w:tcPr>
          <w:p w14:paraId="71BD405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090" w:type="dxa"/>
            <w:vAlign w:val="center"/>
          </w:tcPr>
          <w:p w14:paraId="045A0FAB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</w:tr>
      <w:tr w:rsidR="00A96115" w14:paraId="12A6B2D7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4039381E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V index</w:t>
            </w:r>
          </w:p>
        </w:tc>
        <w:tc>
          <w:tcPr>
            <w:tcW w:w="1093" w:type="dxa"/>
            <w:vAlign w:val="center"/>
          </w:tcPr>
          <w:p w14:paraId="6E2AB12F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76DC538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D7E559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2A73895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432902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72D13B40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Align w:val="center"/>
          </w:tcPr>
          <w:p w14:paraId="5FDAF598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0C9F0F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3EF04B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4" w:type="dxa"/>
            <w:vAlign w:val="center"/>
          </w:tcPr>
          <w:p w14:paraId="0A95522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090" w:type="dxa"/>
            <w:vAlign w:val="center"/>
          </w:tcPr>
          <w:p w14:paraId="1D7E559A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</w:tr>
      <w:tr w:rsidR="00A96115" w14:paraId="5A1385AE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202796EF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NN</w:t>
            </w:r>
          </w:p>
        </w:tc>
        <w:tc>
          <w:tcPr>
            <w:tcW w:w="1093" w:type="dxa"/>
            <w:vAlign w:val="center"/>
          </w:tcPr>
          <w:p w14:paraId="29D6047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127671E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4FC3328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A4384F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B519043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13183694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Align w:val="center"/>
          </w:tcPr>
          <w:p w14:paraId="22F2963F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7AB77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DE36FD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34F05610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0" w:type="dxa"/>
            <w:vAlign w:val="center"/>
          </w:tcPr>
          <w:p w14:paraId="0322689A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A96115" w14:paraId="1D983E6F" w14:textId="77777777" w:rsidTr="00A96115">
        <w:trPr>
          <w:trHeight w:val="519"/>
        </w:trPr>
        <w:tc>
          <w:tcPr>
            <w:tcW w:w="1093" w:type="dxa"/>
            <w:vAlign w:val="center"/>
          </w:tcPr>
          <w:p w14:paraId="39FC44B9" w14:textId="77777777" w:rsidR="0019150A" w:rsidRPr="001A4655" w:rsidRDefault="0019150A" w:rsidP="002B10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NN50 total</w:t>
            </w:r>
          </w:p>
        </w:tc>
        <w:tc>
          <w:tcPr>
            <w:tcW w:w="1093" w:type="dxa"/>
            <w:vAlign w:val="center"/>
          </w:tcPr>
          <w:p w14:paraId="1DE535E4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14:paraId="7D5126A5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44785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6C94067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1B87BFE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7D79B18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Align w:val="center"/>
          </w:tcPr>
          <w:p w14:paraId="409CD50C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A60600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410346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58273CAA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744F3459" w14:textId="77777777" w:rsidR="0019150A" w:rsidRPr="001A4655" w:rsidRDefault="0019150A" w:rsidP="002B10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6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052AC7E" w14:textId="77777777" w:rsidR="0019150A" w:rsidRDefault="001915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1A9C7537" w14:textId="77777777" w:rsidR="00FE51D9" w:rsidRDefault="0019150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21602">
        <w:rPr>
          <w:rFonts w:ascii="Times New Roman" w:hAnsi="Times New Roman" w:cs="Times New Roman"/>
          <w:sz w:val="24"/>
          <w:szCs w:val="24"/>
        </w:rPr>
        <w:t>BP = blood pressure; HRV = heart rate variability; pNN50 = proportion of the number of pairs of successive normal-to-normal that differ by more than 50 msec; rMSSD = root mean square of successive differences; SDNN =standard deviation of normal-to normal interval; SDSD = standard deviation of successive differences; SVPB = supraventricular premature beat; TINN = triangular interpolation of normal-to-normal interval histogram; VPB = ventricular premature beat</w:t>
      </w:r>
    </w:p>
    <w:p w14:paraId="20FA1B8F" w14:textId="3743DAF6" w:rsidR="00FE51D9" w:rsidRDefault="00FE51D9" w:rsidP="00FE51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14404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44046">
        <w:rPr>
          <w:rFonts w:ascii="Times New Roman" w:hAnsi="Times New Roman" w:cs="Times New Roman"/>
          <w:b/>
          <w:sz w:val="24"/>
          <w:szCs w:val="24"/>
        </w:rPr>
        <w:t>.</w:t>
      </w:r>
      <w:r w:rsidRPr="00144046">
        <w:rPr>
          <w:rFonts w:ascii="Times New Roman" w:hAnsi="Times New Roman" w:cs="Times New Roman"/>
          <w:sz w:val="24"/>
          <w:szCs w:val="24"/>
        </w:rPr>
        <w:t xml:space="preserve"> Summary statistics of data of the nearest measuring facility</w:t>
      </w:r>
    </w:p>
    <w:p w14:paraId="35FFF9CB" w14:textId="77777777" w:rsidR="00FE51D9" w:rsidRPr="00144046" w:rsidRDefault="00FE51D9" w:rsidP="00FE51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148"/>
        <w:gridCol w:w="972"/>
        <w:gridCol w:w="972"/>
        <w:gridCol w:w="973"/>
        <w:gridCol w:w="972"/>
        <w:gridCol w:w="973"/>
        <w:gridCol w:w="2097"/>
      </w:tblGrid>
      <w:tr w:rsidR="00FE51D9" w:rsidRPr="00144046" w14:paraId="40E24138" w14:textId="77777777" w:rsidTr="009206E7">
        <w:trPr>
          <w:trHeight w:val="508"/>
        </w:trPr>
        <w:tc>
          <w:tcPr>
            <w:tcW w:w="2159" w:type="dxa"/>
            <w:vMerge w:val="restart"/>
            <w:vAlign w:val="center"/>
          </w:tcPr>
          <w:p w14:paraId="381EA71B" w14:textId="77777777" w:rsidR="00FE51D9" w:rsidRPr="00144046" w:rsidRDefault="00FE51D9" w:rsidP="00920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  <w:vMerge w:val="restart"/>
            <w:vAlign w:val="center"/>
          </w:tcPr>
          <w:p w14:paraId="0AFD7FCB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mean (SD)</w:t>
            </w:r>
          </w:p>
        </w:tc>
        <w:tc>
          <w:tcPr>
            <w:tcW w:w="4862" w:type="dxa"/>
            <w:gridSpan w:val="5"/>
            <w:vAlign w:val="center"/>
          </w:tcPr>
          <w:p w14:paraId="3A1C3F13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les</w:t>
            </w:r>
          </w:p>
        </w:tc>
        <w:tc>
          <w:tcPr>
            <w:tcW w:w="2097" w:type="dxa"/>
            <w:vMerge w:val="restart"/>
            <w:vAlign w:val="center"/>
          </w:tcPr>
          <w:p w14:paraId="68AC9BCF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quartile range</w:t>
            </w:r>
          </w:p>
        </w:tc>
      </w:tr>
      <w:tr w:rsidR="00FE51D9" w:rsidRPr="00144046" w14:paraId="4637D9AB" w14:textId="77777777" w:rsidTr="009206E7">
        <w:trPr>
          <w:trHeight w:val="537"/>
        </w:trPr>
        <w:tc>
          <w:tcPr>
            <w:tcW w:w="2159" w:type="dxa"/>
            <w:vMerge/>
            <w:tcBorders>
              <w:bottom w:val="single" w:sz="4" w:space="0" w:color="auto"/>
            </w:tcBorders>
            <w:vAlign w:val="center"/>
          </w:tcPr>
          <w:p w14:paraId="42ECE633" w14:textId="77777777" w:rsidR="00FE51D9" w:rsidRPr="00144046" w:rsidRDefault="00FE51D9" w:rsidP="00920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vAlign w:val="center"/>
          </w:tcPr>
          <w:p w14:paraId="1547F8BD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051E25B5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0994952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439ED450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F43CEEA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2765B649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2097" w:type="dxa"/>
            <w:vMerge/>
            <w:tcBorders>
              <w:bottom w:val="single" w:sz="4" w:space="0" w:color="auto"/>
            </w:tcBorders>
            <w:vAlign w:val="center"/>
          </w:tcPr>
          <w:p w14:paraId="040EC8BE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1D9" w:rsidRPr="00144046" w14:paraId="11B176E4" w14:textId="77777777" w:rsidTr="009206E7">
        <w:trPr>
          <w:trHeight w:val="537"/>
        </w:trPr>
        <w:tc>
          <w:tcPr>
            <w:tcW w:w="21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A65B3F" w14:textId="77777777" w:rsidR="00FE51D9" w:rsidRPr="00144046" w:rsidRDefault="00FE51D9" w:rsidP="00920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</w:t>
            </w: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6D"/>
            </w: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m</w:t>
            </w: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4076FD4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22.29 (9.93)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C5A0017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3C257BD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1AC97EB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54CFD4B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59E07CD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9E3058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FE51D9" w:rsidRPr="00144046" w14:paraId="51D7D97B" w14:textId="77777777" w:rsidTr="009206E7">
        <w:trPr>
          <w:trHeight w:val="565"/>
        </w:trPr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02AB0EA" w14:textId="77777777" w:rsidR="00FE51D9" w:rsidRPr="00144046" w:rsidRDefault="00FE51D9" w:rsidP="00920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(</w:t>
            </w: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0"/>
            </w: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60D1E1AA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13.70 (12.36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ECB1CBC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11A3A4F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63B8C4A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581D771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24.3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3132BFDA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28.43</w:t>
            </w:r>
          </w:p>
        </w:tc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02F6D1B6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</w:tr>
      <w:tr w:rsidR="00FE51D9" w:rsidRPr="00144046" w14:paraId="76CE2EFA" w14:textId="77777777" w:rsidTr="009206E7">
        <w:trPr>
          <w:trHeight w:val="508"/>
        </w:trPr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BF1D86" w14:textId="77777777" w:rsidR="00FE51D9" w:rsidRPr="00144046" w:rsidRDefault="00FE51D9" w:rsidP="00920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idity (%RH)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DC865B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68.11 (7.53)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B2163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56.16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DC7BA6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64.61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08158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71.18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EEF857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72.50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BA06AF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75.22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F42B1" w14:textId="77777777" w:rsidR="00FE51D9" w:rsidRPr="00144046" w:rsidRDefault="00FE51D9" w:rsidP="00920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046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</w:tr>
    </w:tbl>
    <w:p w14:paraId="5EED333D" w14:textId="77777777" w:rsidR="00FE51D9" w:rsidRPr="00144046" w:rsidRDefault="00FE51D9" w:rsidP="00FE51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CD3A644" w14:textId="77777777" w:rsidR="00FE51D9" w:rsidRPr="00144046" w:rsidRDefault="00FE51D9" w:rsidP="00FE51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44046">
        <w:rPr>
          <w:rFonts w:ascii="Times New Roman" w:hAnsi="Times New Roman" w:cs="Times New Roman"/>
          <w:sz w:val="24"/>
          <w:szCs w:val="24"/>
        </w:rPr>
        <w:t>PM</w:t>
      </w:r>
      <w:r w:rsidRPr="0014404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144046">
        <w:rPr>
          <w:rFonts w:ascii="Times New Roman" w:hAnsi="Times New Roman" w:cs="Times New Roman"/>
          <w:sz w:val="24"/>
          <w:szCs w:val="24"/>
        </w:rPr>
        <w:t xml:space="preserve">; fine particulate matter (&lt;2.5 </w:t>
      </w:r>
      <w:r w:rsidRPr="00144046">
        <w:rPr>
          <w:rFonts w:ascii="Times New Roman" w:hAnsi="Times New Roman" w:cs="Times New Roman"/>
          <w:sz w:val="24"/>
          <w:szCs w:val="24"/>
        </w:rPr>
        <w:sym w:font="Symbol" w:char="F06D"/>
      </w:r>
      <w:r w:rsidRPr="00144046">
        <w:rPr>
          <w:rFonts w:ascii="Times New Roman" w:hAnsi="Times New Roman" w:cs="Times New Roman"/>
          <w:sz w:val="24"/>
          <w:szCs w:val="24"/>
        </w:rPr>
        <w:t>m); RH = relative humidity</w:t>
      </w:r>
    </w:p>
    <w:p w14:paraId="6E9E6940" w14:textId="77777777" w:rsidR="00FE51D9" w:rsidRPr="00144046" w:rsidRDefault="00FE51D9" w:rsidP="00FE51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E38A154" w14:textId="77777777" w:rsidR="00FE51D9" w:rsidRPr="00144046" w:rsidRDefault="00FE51D9" w:rsidP="00FE51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44046">
        <w:rPr>
          <w:rFonts w:ascii="Times New Roman" w:hAnsi="Times New Roman" w:cs="Times New Roman"/>
          <w:sz w:val="24"/>
          <w:szCs w:val="24"/>
        </w:rPr>
        <w:br w:type="page"/>
      </w:r>
    </w:p>
    <w:p w14:paraId="5D8FD877" w14:textId="6D91EEB3" w:rsidR="0019150A" w:rsidRDefault="001915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C6862A0" w14:textId="526445AE" w:rsidR="006F7F0C" w:rsidRPr="00144046" w:rsidRDefault="00FD30BB" w:rsidP="006F7F0C">
      <w:pPr>
        <w:spacing w:line="360" w:lineRule="auto"/>
        <w:rPr>
          <w:rFonts w:ascii="Times New Roman" w:hAnsi="Times New Roman" w:cs="Times New Roman"/>
          <w:b/>
          <w:bCs/>
        </w:rPr>
      </w:pPr>
      <w:r w:rsidRPr="00144046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144046">
        <w:rPr>
          <w:rFonts w:ascii="Times New Roman" w:hAnsi="Times New Roman" w:cs="Times New Roman"/>
          <w:sz w:val="24"/>
          <w:szCs w:val="24"/>
        </w:rPr>
        <w:t xml:space="preserve"> </w:t>
      </w:r>
      <w:r w:rsidR="006F7F0C" w:rsidRPr="00144046">
        <w:rPr>
          <w:rFonts w:ascii="Times New Roman" w:hAnsi="Times New Roman" w:cs="Times New Roman"/>
          <w:sz w:val="24"/>
          <w:szCs w:val="24"/>
        </w:rPr>
        <w:t>Average of hourly measurements of PM</w:t>
      </w:r>
      <w:r w:rsidR="006F7F0C" w:rsidRPr="0014404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6F7F0C" w:rsidRPr="00144046">
        <w:rPr>
          <w:rFonts w:ascii="Times New Roman" w:hAnsi="Times New Roman" w:cs="Times New Roman"/>
          <w:sz w:val="24"/>
          <w:szCs w:val="24"/>
        </w:rPr>
        <w:t>, temperature and humidity</w:t>
      </w:r>
      <w:r w:rsidR="006F7F0C" w:rsidRPr="00144046">
        <w:rPr>
          <w:rFonts w:ascii="Times New Roman" w:hAnsi="Times New Roman" w:cs="Times New Roman"/>
          <w:b/>
          <w:bCs/>
        </w:rPr>
        <w:t xml:space="preserve"> </w:t>
      </w:r>
    </w:p>
    <w:p w14:paraId="18A198A7" w14:textId="0A6A052E" w:rsidR="006F7F0C" w:rsidRPr="00144046" w:rsidRDefault="006F7F0C" w:rsidP="006F7F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0556644" w14:textId="35044658" w:rsidR="006F7F0C" w:rsidRPr="00144046" w:rsidRDefault="006F7F0C" w:rsidP="006F7F0C">
      <w:pPr>
        <w:spacing w:line="360" w:lineRule="auto"/>
        <w:rPr>
          <w:rFonts w:ascii="Times New Roman" w:hAnsi="Times New Roman" w:cs="Times New Roman"/>
          <w:b/>
          <w:bCs/>
        </w:rPr>
      </w:pPr>
      <w:r w:rsidRPr="0014404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00B6980" wp14:editId="22E0FCC1">
            <wp:extent cx="8697595" cy="2947670"/>
            <wp:effectExtent l="0" t="0" r="1905" b="0"/>
            <wp:docPr id="5" name="그림 4" descr="텍스트, 하얀색, 앉아있는, 주방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82C8FC0E-D44E-724A-94FF-27DAAD7034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텍스트, 하얀색, 앉아있는, 주방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82C8FC0E-D44E-724A-94FF-27DAAD7034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821E9" w14:textId="5ED540E0" w:rsidR="00D96EF8" w:rsidRPr="00144046" w:rsidRDefault="007C397C" w:rsidP="007C397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44046">
        <w:rPr>
          <w:rFonts w:ascii="Times New Roman" w:hAnsi="Times New Roman" w:cs="Times New Roman"/>
          <w:sz w:val="24"/>
          <w:szCs w:val="24"/>
        </w:rPr>
        <w:t>PM</w:t>
      </w:r>
      <w:r w:rsidRPr="0014404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144046">
        <w:rPr>
          <w:rFonts w:ascii="Times New Roman" w:hAnsi="Times New Roman" w:cs="Times New Roman"/>
          <w:sz w:val="24"/>
          <w:szCs w:val="24"/>
        </w:rPr>
        <w:t xml:space="preserve">; fine particulate matter (&lt;2.5 </w:t>
      </w:r>
      <w:r w:rsidRPr="00144046">
        <w:rPr>
          <w:rFonts w:ascii="Times New Roman" w:hAnsi="Times New Roman" w:cs="Times New Roman"/>
          <w:sz w:val="24"/>
          <w:szCs w:val="24"/>
        </w:rPr>
        <w:sym w:font="Symbol" w:char="F06D"/>
      </w:r>
      <w:r w:rsidRPr="00144046">
        <w:rPr>
          <w:rFonts w:ascii="Times New Roman" w:hAnsi="Times New Roman" w:cs="Times New Roman"/>
          <w:sz w:val="24"/>
          <w:szCs w:val="24"/>
        </w:rPr>
        <w:t>m) (</w:t>
      </w:r>
      <w:r w:rsidRPr="00144046">
        <w:rPr>
          <w:rFonts w:ascii="Times New Roman" w:hAnsi="Times New Roman" w:cs="Times New Roman"/>
          <w:bCs/>
          <w:sz w:val="24"/>
          <w:szCs w:val="24"/>
        </w:rPr>
        <w:sym w:font="Symbol" w:char="F06D"/>
      </w:r>
      <w:r w:rsidRPr="00144046">
        <w:rPr>
          <w:rFonts w:ascii="Times New Roman" w:hAnsi="Times New Roman" w:cs="Times New Roman"/>
          <w:bCs/>
          <w:sz w:val="24"/>
          <w:szCs w:val="24"/>
        </w:rPr>
        <w:t>g/m</w:t>
      </w:r>
      <w:r w:rsidRPr="0014404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144046">
        <w:rPr>
          <w:rFonts w:ascii="Times New Roman" w:hAnsi="Times New Roman" w:cs="Times New Roman"/>
          <w:bCs/>
          <w:sz w:val="24"/>
          <w:szCs w:val="24"/>
        </w:rPr>
        <w:t>), Temperature (</w:t>
      </w:r>
      <w:r w:rsidRPr="00144046">
        <w:rPr>
          <w:rFonts w:ascii="Times New Roman" w:hAnsi="Times New Roman" w:cs="Times New Roman"/>
          <w:bCs/>
          <w:sz w:val="24"/>
          <w:szCs w:val="24"/>
        </w:rPr>
        <w:sym w:font="Symbol" w:char="F0B0"/>
      </w:r>
      <w:r w:rsidRPr="00144046">
        <w:rPr>
          <w:rFonts w:ascii="Times New Roman" w:hAnsi="Times New Roman" w:cs="Times New Roman"/>
          <w:bCs/>
          <w:sz w:val="24"/>
          <w:szCs w:val="24"/>
        </w:rPr>
        <w:t>C), Humidity (%</w:t>
      </w:r>
      <w:r w:rsidR="0014404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0262B" w:rsidRPr="00144046">
        <w:rPr>
          <w:rFonts w:ascii="Times New Roman" w:hAnsi="Times New Roman" w:cs="Times New Roman"/>
          <w:bCs/>
          <w:sz w:val="24"/>
          <w:szCs w:val="24"/>
        </w:rPr>
        <w:t>relative humidity</w:t>
      </w:r>
      <w:r w:rsidRPr="00144046">
        <w:rPr>
          <w:rFonts w:ascii="Times New Roman" w:hAnsi="Times New Roman" w:cs="Times New Roman"/>
          <w:bCs/>
          <w:sz w:val="24"/>
          <w:szCs w:val="24"/>
        </w:rPr>
        <w:t>)</w:t>
      </w:r>
    </w:p>
    <w:sectPr w:rsidR="00D96EF8" w:rsidRPr="00144046" w:rsidSect="003C4E0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7A5F5D" w14:textId="77777777" w:rsidR="000A0DCC" w:rsidRDefault="000A0DCC" w:rsidP="00F1762D">
      <w:pPr>
        <w:spacing w:after="0" w:line="240" w:lineRule="auto"/>
      </w:pPr>
      <w:r>
        <w:separator/>
      </w:r>
    </w:p>
  </w:endnote>
  <w:endnote w:type="continuationSeparator" w:id="0">
    <w:p w14:paraId="7E5285CC" w14:textId="77777777" w:rsidR="000A0DCC" w:rsidRDefault="000A0DCC" w:rsidP="00F17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909BCE" w14:textId="77777777" w:rsidR="000A0DCC" w:rsidRDefault="000A0DCC" w:rsidP="00F1762D">
      <w:pPr>
        <w:spacing w:after="0" w:line="240" w:lineRule="auto"/>
      </w:pPr>
      <w:r>
        <w:separator/>
      </w:r>
    </w:p>
  </w:footnote>
  <w:footnote w:type="continuationSeparator" w:id="0">
    <w:p w14:paraId="65651198" w14:textId="77777777" w:rsidR="000A0DCC" w:rsidRDefault="000A0DCC" w:rsidP="00F176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40"/>
    <w:rsid w:val="000205B7"/>
    <w:rsid w:val="00061EA9"/>
    <w:rsid w:val="000A0DCC"/>
    <w:rsid w:val="000C62D2"/>
    <w:rsid w:val="00126CA8"/>
    <w:rsid w:val="00144046"/>
    <w:rsid w:val="00167041"/>
    <w:rsid w:val="001672BC"/>
    <w:rsid w:val="0019150A"/>
    <w:rsid w:val="00191828"/>
    <w:rsid w:val="001945B4"/>
    <w:rsid w:val="001A4655"/>
    <w:rsid w:val="0020262B"/>
    <w:rsid w:val="00224D6F"/>
    <w:rsid w:val="002B2341"/>
    <w:rsid w:val="002B79D6"/>
    <w:rsid w:val="00342982"/>
    <w:rsid w:val="003B651C"/>
    <w:rsid w:val="003C4E02"/>
    <w:rsid w:val="00462F31"/>
    <w:rsid w:val="004B4CAE"/>
    <w:rsid w:val="004E3D78"/>
    <w:rsid w:val="005241FF"/>
    <w:rsid w:val="00541C74"/>
    <w:rsid w:val="0054693E"/>
    <w:rsid w:val="00552F40"/>
    <w:rsid w:val="005A26D2"/>
    <w:rsid w:val="00683B27"/>
    <w:rsid w:val="0069682C"/>
    <w:rsid w:val="006B0F92"/>
    <w:rsid w:val="006D5461"/>
    <w:rsid w:val="006E30C6"/>
    <w:rsid w:val="006E587F"/>
    <w:rsid w:val="006F7F0C"/>
    <w:rsid w:val="00702149"/>
    <w:rsid w:val="00707404"/>
    <w:rsid w:val="00786645"/>
    <w:rsid w:val="007A29B9"/>
    <w:rsid w:val="007C397C"/>
    <w:rsid w:val="007E4664"/>
    <w:rsid w:val="008051FD"/>
    <w:rsid w:val="008D49F3"/>
    <w:rsid w:val="008F253E"/>
    <w:rsid w:val="00941AD0"/>
    <w:rsid w:val="009514C4"/>
    <w:rsid w:val="009823C1"/>
    <w:rsid w:val="00982699"/>
    <w:rsid w:val="009E34D5"/>
    <w:rsid w:val="009E5BCC"/>
    <w:rsid w:val="009E6626"/>
    <w:rsid w:val="00A20AB4"/>
    <w:rsid w:val="00A4158E"/>
    <w:rsid w:val="00A42BD4"/>
    <w:rsid w:val="00A83A76"/>
    <w:rsid w:val="00A96115"/>
    <w:rsid w:val="00AA5151"/>
    <w:rsid w:val="00AB3A27"/>
    <w:rsid w:val="00AC03BC"/>
    <w:rsid w:val="00AC625D"/>
    <w:rsid w:val="00AE52EC"/>
    <w:rsid w:val="00AE7BF3"/>
    <w:rsid w:val="00B715B7"/>
    <w:rsid w:val="00B7180A"/>
    <w:rsid w:val="00B86DDC"/>
    <w:rsid w:val="00B95C60"/>
    <w:rsid w:val="00BC54B8"/>
    <w:rsid w:val="00C1156B"/>
    <w:rsid w:val="00C51F6D"/>
    <w:rsid w:val="00C5453A"/>
    <w:rsid w:val="00D14CF3"/>
    <w:rsid w:val="00D30C6D"/>
    <w:rsid w:val="00D55773"/>
    <w:rsid w:val="00D57A8D"/>
    <w:rsid w:val="00D65B91"/>
    <w:rsid w:val="00D7236C"/>
    <w:rsid w:val="00D7488D"/>
    <w:rsid w:val="00D96EF8"/>
    <w:rsid w:val="00DF0FFB"/>
    <w:rsid w:val="00E568E1"/>
    <w:rsid w:val="00E634A3"/>
    <w:rsid w:val="00E67CBC"/>
    <w:rsid w:val="00E71948"/>
    <w:rsid w:val="00E82686"/>
    <w:rsid w:val="00EC45C0"/>
    <w:rsid w:val="00F03FDE"/>
    <w:rsid w:val="00F1762D"/>
    <w:rsid w:val="00F723A9"/>
    <w:rsid w:val="00F72EA3"/>
    <w:rsid w:val="00F92DCB"/>
    <w:rsid w:val="00F94A42"/>
    <w:rsid w:val="00FA5D1D"/>
    <w:rsid w:val="00FD0784"/>
    <w:rsid w:val="00FD30BB"/>
    <w:rsid w:val="00FE51D9"/>
    <w:rsid w:val="00FF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9042D"/>
  <w15:docId w15:val="{E3E5DD6A-37E1-4216-919A-6A776E3E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F94A4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6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1762D"/>
  </w:style>
  <w:style w:type="paragraph" w:styleId="a4">
    <w:name w:val="footer"/>
    <w:basedOn w:val="a"/>
    <w:link w:val="Char0"/>
    <w:uiPriority w:val="99"/>
    <w:unhideWhenUsed/>
    <w:rsid w:val="00F176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1762D"/>
  </w:style>
  <w:style w:type="table" w:styleId="a5">
    <w:name w:val="Table Grid"/>
    <w:basedOn w:val="a1"/>
    <w:uiPriority w:val="39"/>
    <w:rsid w:val="00F17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B0F92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B0F92"/>
    <w:rPr>
      <w:rFonts w:ascii="바탕" w:eastAsia="바탕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F7F0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F94A42"/>
    <w:rPr>
      <w:rFonts w:ascii="굴림" w:eastAsia="굴림" w:hAnsi="굴림" w:cs="굴림"/>
      <w:b/>
      <w:bCs/>
      <w:kern w:val="36"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시혁</dc:creator>
  <cp:keywords/>
  <dc:description/>
  <cp:lastModifiedBy>Lee Donghoon</cp:lastModifiedBy>
  <cp:revision>8</cp:revision>
  <dcterms:created xsi:type="dcterms:W3CDTF">2020-08-14T13:56:00Z</dcterms:created>
  <dcterms:modified xsi:type="dcterms:W3CDTF">2020-08-28T04:37:00Z</dcterms:modified>
</cp:coreProperties>
</file>